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 Details of food group categorization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ood group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ood 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Grains</w:t>
            </w:r>
            <w:r>
              <w:rPr>
                <w:rFonts w:hint="eastAsia" w:ascii="Times New Roman" w:hAnsi="Times New Roman"/>
                <w:sz w:val="24"/>
              </w:rPr>
              <w:t xml:space="preserve"> and tuber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ce and its products, wheat flour and products, fried pasta products, coarse grains, tubers (potato/taro/sweet potato, etc.), miscellaneous beans (green/red/flower beans, etc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sz w:val="24"/>
              </w:rPr>
              <w:t>egume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ybeans, soya milk, tofu, other soya product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sz w:val="24"/>
              </w:rPr>
              <w:t>dible fungi and algae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Edible fungi, mushrooms, nori, kel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/>
                <w:sz w:val="24"/>
              </w:rPr>
              <w:t>ruit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resh fru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V</w:t>
            </w:r>
            <w:r>
              <w:rPr>
                <w:rFonts w:hint="eastAsia" w:ascii="Times New Roman" w:hAnsi="Times New Roman"/>
                <w:sz w:val="24"/>
              </w:rPr>
              <w:t>egetable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resh and dried veget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</w:rPr>
              <w:t>ut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eanuts</w:t>
            </w:r>
            <w:r>
              <w:rPr>
                <w:rFonts w:hint="eastAsia" w:ascii="Times New Roman" w:hAnsi="Times New Roman"/>
                <w:sz w:val="24"/>
              </w:rPr>
              <w:t>, pistachios, hazelnut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24"/>
              </w:rPr>
              <w:t>eat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ork, beef, lamb, poultry,</w:t>
            </w:r>
            <w:r>
              <w:rPr>
                <w:rFonts w:hint="eastAsia"/>
              </w:rPr>
              <w:t xml:space="preserve"> a</w:t>
            </w:r>
            <w:r>
              <w:rPr>
                <w:rFonts w:hint="eastAsia" w:ascii="Times New Roman" w:hAnsi="Times New Roman"/>
                <w:sz w:val="24"/>
              </w:rPr>
              <w:t>nimal offal,</w:t>
            </w:r>
            <w:r>
              <w:rPr>
                <w:rFonts w:hint="eastAsia"/>
              </w:rPr>
              <w:t xml:space="preserve"> m</w:t>
            </w:r>
            <w:r>
              <w:rPr>
                <w:rFonts w:hint="eastAsia" w:ascii="Times New Roman" w:hAnsi="Times New Roman"/>
                <w:sz w:val="24"/>
              </w:rPr>
              <w:t xml:space="preserve">eat products, etc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sz w:val="24"/>
              </w:rPr>
              <w:t>gg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resh eggs, salted duck eggs,</w:t>
            </w:r>
            <w:r>
              <w:rPr>
                <w:rFonts w:hint="eastAsia"/>
              </w:rPr>
              <w:t xml:space="preserve"> p</w:t>
            </w:r>
            <w:r>
              <w:rPr>
                <w:rFonts w:hint="eastAsia" w:ascii="Times New Roman" w:hAnsi="Times New Roman"/>
                <w:sz w:val="24"/>
              </w:rPr>
              <w:t>reserved eg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4"/>
              </w:rPr>
              <w:t>quatic product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arine fish, freshwater fish, shrimp, crab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airy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iquid milk, milk powder, yoghurt, cheese, ice cre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4"/>
              </w:rPr>
              <w:t>nack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read, biscuits, chocolate, candies, puffed food,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</w:rPr>
              <w:t>dried fruit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sz w:val="24"/>
              </w:rPr>
              <w:t>everages</w:t>
            </w:r>
          </w:p>
        </w:tc>
        <w:tc>
          <w:tcPr>
            <w:tcW w:w="51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ugary drinks, juice, coffee, tea, etc.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drawing>
          <wp:inline distT="0" distB="0" distL="0" distR="0">
            <wp:extent cx="5274310" cy="3112135"/>
            <wp:effectExtent l="0" t="0" r="2540" b="0"/>
            <wp:docPr id="74363309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633096" name="图片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igure S1 The scree plo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AE2D92"/>
    <w:rsid w:val="00120D5D"/>
    <w:rsid w:val="00155DD7"/>
    <w:rsid w:val="001629E3"/>
    <w:rsid w:val="001C7CC8"/>
    <w:rsid w:val="001F1FCF"/>
    <w:rsid w:val="00235BD4"/>
    <w:rsid w:val="002514F8"/>
    <w:rsid w:val="00295179"/>
    <w:rsid w:val="00323DF5"/>
    <w:rsid w:val="00351D66"/>
    <w:rsid w:val="00385810"/>
    <w:rsid w:val="003C1A04"/>
    <w:rsid w:val="0040302E"/>
    <w:rsid w:val="00423999"/>
    <w:rsid w:val="00444C58"/>
    <w:rsid w:val="00464473"/>
    <w:rsid w:val="004D1BE0"/>
    <w:rsid w:val="004F601F"/>
    <w:rsid w:val="005534DE"/>
    <w:rsid w:val="005575E7"/>
    <w:rsid w:val="0056740B"/>
    <w:rsid w:val="006049C4"/>
    <w:rsid w:val="00660CB0"/>
    <w:rsid w:val="0069212A"/>
    <w:rsid w:val="006F234C"/>
    <w:rsid w:val="007F58F9"/>
    <w:rsid w:val="00824E49"/>
    <w:rsid w:val="00830163"/>
    <w:rsid w:val="00840CC5"/>
    <w:rsid w:val="0085130C"/>
    <w:rsid w:val="00872EAB"/>
    <w:rsid w:val="008D34F1"/>
    <w:rsid w:val="009372A5"/>
    <w:rsid w:val="009E50AC"/>
    <w:rsid w:val="00A16B3A"/>
    <w:rsid w:val="00A2207C"/>
    <w:rsid w:val="00A44AD8"/>
    <w:rsid w:val="00AC5A03"/>
    <w:rsid w:val="00AE2D92"/>
    <w:rsid w:val="00AE6B8D"/>
    <w:rsid w:val="00C83A12"/>
    <w:rsid w:val="00CB09F4"/>
    <w:rsid w:val="00DC1396"/>
    <w:rsid w:val="00E33ED9"/>
    <w:rsid w:val="00E509B8"/>
    <w:rsid w:val="00ED760D"/>
    <w:rsid w:val="00F032F8"/>
    <w:rsid w:val="00F2593A"/>
    <w:rsid w:val="00F44F37"/>
    <w:rsid w:val="00F463D9"/>
    <w:rsid w:val="00F9547B"/>
    <w:rsid w:val="00FD7ADA"/>
    <w:rsid w:val="1F8B5E45"/>
    <w:rsid w:val="6A3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qFormat/>
    <w:uiPriority w:val="99"/>
    <w:pPr>
      <w:spacing w:after="0" w:line="240" w:lineRule="auto"/>
      <w:jc w:val="both"/>
    </w:pPr>
    <w:rPr>
      <w:rFonts w:ascii="Arial" w:hAnsi="Arial" w:eastAsia="黑体" w:cs="Times New Roman"/>
      <w:sz w:val="20"/>
      <w:szCs w:val="20"/>
      <w14:ligatures w14:val="none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table" w:customStyle="1" w:styleId="39">
    <w:name w:val="网格型1"/>
    <w:basedOn w:val="16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5</Words>
  <Characters>755</Characters>
  <Lines>6</Lines>
  <Paragraphs>1</Paragraphs>
  <TotalTime>15</TotalTime>
  <ScaleCrop>false</ScaleCrop>
  <LinksUpToDate>false</LinksUpToDate>
  <CharactersWithSpaces>85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5:54:00Z</dcterms:created>
  <dc:creator>星 吴</dc:creator>
  <cp:lastModifiedBy>星光</cp:lastModifiedBy>
  <dcterms:modified xsi:type="dcterms:W3CDTF">2025-08-10T07:51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F63B3C88C454DAEBB5EDB0159E3C742</vt:lpwstr>
  </property>
</Properties>
</file>